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2"/>
        <w:tblpPr w:leftFromText="141" w:rightFromText="141" w:vertAnchor="page" w:horzAnchor="margin" w:tblpXSpec="center" w:tblpY="1801"/>
        <w:tblW w:w="14575" w:type="dxa"/>
        <w:tblLayout w:type="fixed"/>
        <w:tblLook w:val="04A0" w:firstRow="1" w:lastRow="0" w:firstColumn="1" w:lastColumn="0" w:noHBand="0" w:noVBand="1"/>
      </w:tblPr>
      <w:tblGrid>
        <w:gridCol w:w="1080"/>
        <w:gridCol w:w="1260"/>
        <w:gridCol w:w="1080"/>
        <w:gridCol w:w="1980"/>
        <w:gridCol w:w="900"/>
        <w:gridCol w:w="900"/>
        <w:gridCol w:w="900"/>
        <w:gridCol w:w="1080"/>
        <w:gridCol w:w="900"/>
        <w:gridCol w:w="900"/>
        <w:gridCol w:w="900"/>
        <w:gridCol w:w="900"/>
        <w:gridCol w:w="895"/>
        <w:gridCol w:w="900"/>
      </w:tblGrid>
      <w:tr w:rsidR="00B552A7" w:rsidRPr="00B203C6" w14:paraId="77110B05" w14:textId="77777777" w:rsidTr="00DB5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5" w:type="dxa"/>
            <w:gridSpan w:val="14"/>
          </w:tcPr>
          <w:p w14:paraId="4FFEA51C" w14:textId="68C4F07D" w:rsidR="00B552A7" w:rsidRPr="00092E03" w:rsidRDefault="00B552A7" w:rsidP="004A108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92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</w:t>
            </w:r>
            <w:r w:rsidR="00DF47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92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Analyses of variance and between-group comparisons with and without </w:t>
            </w:r>
            <w:proofErr w:type="spellStart"/>
            <w:r w:rsidRPr="00092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feronni</w:t>
            </w:r>
            <w:proofErr w:type="spellEnd"/>
            <w:r w:rsidRPr="00092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rections for covariates.</w:t>
            </w:r>
          </w:p>
        </w:tc>
      </w:tr>
      <w:tr w:rsidR="00B552A7" w:rsidRPr="00533314" w14:paraId="6C6EB3E2" w14:textId="77777777" w:rsidTr="00D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</w:tcPr>
          <w:p w14:paraId="63E0B593" w14:textId="77777777" w:rsidR="00B552A7" w:rsidRPr="00533314" w:rsidRDefault="00B552A7" w:rsidP="004A1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  <w:proofErr w:type="spellEnd"/>
          </w:p>
        </w:tc>
        <w:tc>
          <w:tcPr>
            <w:tcW w:w="1260" w:type="dxa"/>
            <w:vMerge w:val="restart"/>
          </w:tcPr>
          <w:p w14:paraId="3EA2C4DC" w14:textId="77777777" w:rsidR="00B552A7" w:rsidRPr="00533314" w:rsidRDefault="00B552A7" w:rsidP="004A1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1080" w:type="dxa"/>
            <w:vMerge w:val="restart"/>
          </w:tcPr>
          <w:p w14:paraId="0566FA73" w14:textId="77777777" w:rsidR="00B552A7" w:rsidRPr="00533314" w:rsidRDefault="00B552A7" w:rsidP="004A1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 xml:space="preserve">MNI </w:t>
            </w:r>
            <w:proofErr w:type="spellStart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coordinates</w:t>
            </w:r>
            <w:proofErr w:type="spellEnd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x,y</w:t>
            </w:r>
            <w:proofErr w:type="gramEnd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,z)</w:t>
            </w:r>
          </w:p>
        </w:tc>
        <w:tc>
          <w:tcPr>
            <w:tcW w:w="1980" w:type="dxa"/>
            <w:vMerge w:val="restart"/>
          </w:tcPr>
          <w:p w14:paraId="5AA2CF0A" w14:textId="77777777" w:rsidR="00B552A7" w:rsidRPr="00533314" w:rsidRDefault="00B552A7" w:rsidP="004A1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800" w:type="dxa"/>
            <w:gridSpan w:val="2"/>
          </w:tcPr>
          <w:p w14:paraId="32ED947E" w14:textId="77777777" w:rsidR="00B552A7" w:rsidRPr="00533314" w:rsidRDefault="00B552A7" w:rsidP="004A1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1980" w:type="dxa"/>
            <w:gridSpan w:val="2"/>
          </w:tcPr>
          <w:p w14:paraId="5F6661CA" w14:textId="77777777" w:rsidR="00B552A7" w:rsidRPr="00533314" w:rsidRDefault="00B552A7" w:rsidP="004A1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3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ova</w:t>
            </w:r>
            <w:proofErr w:type="spellEnd"/>
            <w:r w:rsidRPr="0053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LES-P number of events)</w:t>
            </w:r>
          </w:p>
        </w:tc>
        <w:tc>
          <w:tcPr>
            <w:tcW w:w="1800" w:type="dxa"/>
            <w:gridSpan w:val="2"/>
          </w:tcPr>
          <w:p w14:paraId="75C26F2D" w14:textId="77777777" w:rsidR="00B552A7" w:rsidRPr="00533314" w:rsidRDefault="00B552A7" w:rsidP="004A1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Ancova</w:t>
            </w:r>
            <w:proofErr w:type="spellEnd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 xml:space="preserve"> (SWAN total score)</w:t>
            </w:r>
          </w:p>
        </w:tc>
        <w:tc>
          <w:tcPr>
            <w:tcW w:w="1800" w:type="dxa"/>
            <w:gridSpan w:val="2"/>
          </w:tcPr>
          <w:p w14:paraId="3F3007A9" w14:textId="77777777" w:rsidR="00B552A7" w:rsidRPr="00533314" w:rsidRDefault="00B552A7" w:rsidP="004A1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co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FQ total score)</w:t>
            </w:r>
          </w:p>
        </w:tc>
        <w:tc>
          <w:tcPr>
            <w:tcW w:w="1795" w:type="dxa"/>
            <w:gridSpan w:val="2"/>
          </w:tcPr>
          <w:p w14:paraId="30A2B10B" w14:textId="77777777" w:rsidR="00B552A7" w:rsidRPr="00533314" w:rsidRDefault="00B552A7" w:rsidP="004A1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co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CARED total score)</w:t>
            </w:r>
          </w:p>
        </w:tc>
      </w:tr>
      <w:tr w:rsidR="00B552A7" w:rsidRPr="00533314" w14:paraId="225505E6" w14:textId="77777777" w:rsidTr="00DB5B56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6DF7CA7A" w14:textId="77777777" w:rsidR="00B552A7" w:rsidRPr="00533314" w:rsidRDefault="00B552A7" w:rsidP="004A1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61FA161" w14:textId="77777777" w:rsidR="00B552A7" w:rsidRPr="00533314" w:rsidRDefault="00B552A7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67EF835" w14:textId="77777777" w:rsidR="00B552A7" w:rsidRPr="00533314" w:rsidRDefault="00B552A7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2004C74C" w14:textId="77777777" w:rsidR="00B552A7" w:rsidRPr="00533314" w:rsidRDefault="00B552A7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25E715E" w14:textId="77777777" w:rsidR="00B552A7" w:rsidRPr="00533314" w:rsidRDefault="00B552A7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F-value</w:t>
            </w:r>
          </w:p>
        </w:tc>
        <w:tc>
          <w:tcPr>
            <w:tcW w:w="900" w:type="dxa"/>
          </w:tcPr>
          <w:p w14:paraId="2C301D48" w14:textId="77777777" w:rsidR="00B552A7" w:rsidRPr="00533314" w:rsidRDefault="00B552A7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4CE02FFE" w14:textId="77777777" w:rsidR="00B552A7" w:rsidRPr="00533314" w:rsidRDefault="00B552A7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F9DFF23" w14:textId="77777777" w:rsidR="00B552A7" w:rsidRPr="00533314" w:rsidRDefault="00B552A7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F-value</w:t>
            </w:r>
          </w:p>
        </w:tc>
        <w:tc>
          <w:tcPr>
            <w:tcW w:w="1080" w:type="dxa"/>
          </w:tcPr>
          <w:p w14:paraId="7B51AFB6" w14:textId="77777777" w:rsidR="00B552A7" w:rsidRPr="00533314" w:rsidRDefault="00B552A7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07CEDCB2" w14:textId="77777777" w:rsidR="00B552A7" w:rsidRPr="00533314" w:rsidRDefault="00B552A7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5F54AA5" w14:textId="77777777" w:rsidR="00B552A7" w:rsidRPr="00533314" w:rsidRDefault="00B552A7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F-value</w:t>
            </w:r>
          </w:p>
        </w:tc>
        <w:tc>
          <w:tcPr>
            <w:tcW w:w="900" w:type="dxa"/>
          </w:tcPr>
          <w:p w14:paraId="4E3D5556" w14:textId="77777777" w:rsidR="00B552A7" w:rsidRPr="00533314" w:rsidRDefault="00B552A7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21FFA354" w14:textId="77777777" w:rsidR="00B552A7" w:rsidRPr="00533314" w:rsidRDefault="00B552A7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29943F" w14:textId="77777777" w:rsidR="00B552A7" w:rsidRPr="00533314" w:rsidRDefault="00B552A7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-value</w:t>
            </w:r>
          </w:p>
        </w:tc>
        <w:tc>
          <w:tcPr>
            <w:tcW w:w="900" w:type="dxa"/>
          </w:tcPr>
          <w:p w14:paraId="412920B5" w14:textId="77777777" w:rsidR="00B552A7" w:rsidRPr="00533314" w:rsidRDefault="00B552A7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95" w:type="dxa"/>
          </w:tcPr>
          <w:p w14:paraId="61D8A834" w14:textId="77777777" w:rsidR="00B552A7" w:rsidRPr="00533314" w:rsidRDefault="00B552A7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-value</w:t>
            </w:r>
          </w:p>
        </w:tc>
        <w:tc>
          <w:tcPr>
            <w:tcW w:w="900" w:type="dxa"/>
          </w:tcPr>
          <w:p w14:paraId="4FB9B4AC" w14:textId="77777777" w:rsidR="00B552A7" w:rsidRPr="00533314" w:rsidRDefault="00B552A7" w:rsidP="004A1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552A7" w:rsidRPr="00533314" w14:paraId="7379E8BE" w14:textId="77777777" w:rsidTr="00D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5" w:type="dxa"/>
            <w:gridSpan w:val="14"/>
          </w:tcPr>
          <w:p w14:paraId="32D0131C" w14:textId="77777777" w:rsidR="00B552A7" w:rsidRPr="00533314" w:rsidRDefault="00B552A7" w:rsidP="004A108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FF</w:t>
            </w:r>
          </w:p>
        </w:tc>
      </w:tr>
      <w:tr w:rsidR="00B552A7" w:rsidRPr="005002D0" w14:paraId="4196EB0B" w14:textId="77777777" w:rsidTr="00DB5B56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</w:tcPr>
          <w:p w14:paraId="26E2BD7B" w14:textId="77777777" w:rsidR="00B552A7" w:rsidRPr="00533314" w:rsidRDefault="00B552A7" w:rsidP="004A10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ANY EFFECT</w:t>
            </w:r>
          </w:p>
        </w:tc>
        <w:tc>
          <w:tcPr>
            <w:tcW w:w="1260" w:type="dxa"/>
            <w:vMerge w:val="restart"/>
          </w:tcPr>
          <w:p w14:paraId="638BE648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R dorsal caudate nucleus</w:t>
            </w:r>
          </w:p>
        </w:tc>
        <w:tc>
          <w:tcPr>
            <w:tcW w:w="1080" w:type="dxa"/>
            <w:vMerge w:val="restart"/>
          </w:tcPr>
          <w:p w14:paraId="090E46C1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16,8,18</w:t>
            </w:r>
          </w:p>
        </w:tc>
        <w:tc>
          <w:tcPr>
            <w:tcW w:w="1980" w:type="dxa"/>
          </w:tcPr>
          <w:p w14:paraId="03BD117D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CTRL &gt; HR-MDD</w:t>
            </w:r>
          </w:p>
        </w:tc>
        <w:tc>
          <w:tcPr>
            <w:tcW w:w="900" w:type="dxa"/>
            <w:vMerge w:val="restart"/>
          </w:tcPr>
          <w:p w14:paraId="0754A4CE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11.036</w:t>
            </w:r>
          </w:p>
        </w:tc>
        <w:tc>
          <w:tcPr>
            <w:tcW w:w="900" w:type="dxa"/>
          </w:tcPr>
          <w:p w14:paraId="554335BF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 w:val="restart"/>
          </w:tcPr>
          <w:p w14:paraId="0E71C219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6.361</w:t>
            </w:r>
          </w:p>
        </w:tc>
        <w:tc>
          <w:tcPr>
            <w:tcW w:w="1080" w:type="dxa"/>
          </w:tcPr>
          <w:p w14:paraId="3D2FE72A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 w:val="restart"/>
          </w:tcPr>
          <w:p w14:paraId="71C404EE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8.138</w:t>
            </w:r>
          </w:p>
        </w:tc>
        <w:tc>
          <w:tcPr>
            <w:tcW w:w="900" w:type="dxa"/>
          </w:tcPr>
          <w:p w14:paraId="07FE1407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 w:val="restart"/>
          </w:tcPr>
          <w:p w14:paraId="395303DF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52</w:t>
            </w:r>
          </w:p>
        </w:tc>
        <w:tc>
          <w:tcPr>
            <w:tcW w:w="900" w:type="dxa"/>
          </w:tcPr>
          <w:p w14:paraId="40C845BF" w14:textId="77777777" w:rsidR="00B552A7" w:rsidRPr="005002D0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895" w:type="dxa"/>
            <w:vMerge w:val="restart"/>
          </w:tcPr>
          <w:p w14:paraId="5E289204" w14:textId="77777777" w:rsidR="00B552A7" w:rsidRPr="005002D0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10</w:t>
            </w:r>
          </w:p>
        </w:tc>
        <w:tc>
          <w:tcPr>
            <w:tcW w:w="900" w:type="dxa"/>
          </w:tcPr>
          <w:p w14:paraId="5576974B" w14:textId="77777777" w:rsidR="00B552A7" w:rsidRPr="005002D0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</w:tr>
      <w:tr w:rsidR="00B552A7" w:rsidRPr="00533314" w14:paraId="2A4CD47C" w14:textId="77777777" w:rsidTr="00D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55C3D3D2" w14:textId="77777777" w:rsidR="00B552A7" w:rsidRPr="005002D0" w:rsidRDefault="00B552A7" w:rsidP="004A10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</w:tcPr>
          <w:p w14:paraId="54A1FC6D" w14:textId="77777777" w:rsidR="00B552A7" w:rsidRPr="005002D0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</w:tcPr>
          <w:p w14:paraId="655DB2F8" w14:textId="77777777" w:rsidR="00B552A7" w:rsidRPr="005002D0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14:paraId="56A7B7F9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HR-BD &gt; HR-MDD</w:t>
            </w:r>
          </w:p>
        </w:tc>
        <w:tc>
          <w:tcPr>
            <w:tcW w:w="900" w:type="dxa"/>
            <w:vMerge/>
          </w:tcPr>
          <w:p w14:paraId="7B49AA2A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411FDE0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00" w:type="dxa"/>
            <w:vMerge/>
          </w:tcPr>
          <w:p w14:paraId="51455483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BC81322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900" w:type="dxa"/>
            <w:vMerge/>
          </w:tcPr>
          <w:p w14:paraId="7592EE9E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0D91990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00" w:type="dxa"/>
            <w:vMerge/>
          </w:tcPr>
          <w:p w14:paraId="43B66E06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8A7A54F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95" w:type="dxa"/>
            <w:vMerge/>
          </w:tcPr>
          <w:p w14:paraId="627DAC53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A48EA2F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B552A7" w:rsidRPr="00533314" w14:paraId="38B44FD6" w14:textId="77777777" w:rsidTr="00DB5B5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6080507E" w14:textId="77777777" w:rsidR="00B552A7" w:rsidRPr="00533314" w:rsidRDefault="00B552A7" w:rsidP="004A10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359CDB80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D9D7C4A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DB604F6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HR-BD vs CTRL</w:t>
            </w:r>
          </w:p>
        </w:tc>
        <w:tc>
          <w:tcPr>
            <w:tcW w:w="900" w:type="dxa"/>
            <w:vMerge/>
          </w:tcPr>
          <w:p w14:paraId="4AE948A7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2950F19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vMerge/>
          </w:tcPr>
          <w:p w14:paraId="5B712984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F529B7A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vMerge/>
          </w:tcPr>
          <w:p w14:paraId="3F2347B9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836B15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vMerge/>
          </w:tcPr>
          <w:p w14:paraId="17AFED88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3383945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95" w:type="dxa"/>
            <w:vMerge/>
          </w:tcPr>
          <w:p w14:paraId="2EF9F51E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63D4CB3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552A7" w:rsidRPr="00533314" w14:paraId="21387260" w14:textId="77777777" w:rsidTr="00D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</w:tcPr>
          <w:p w14:paraId="7867924A" w14:textId="77777777" w:rsidR="00B552A7" w:rsidRPr="00533314" w:rsidRDefault="00B552A7" w:rsidP="004A10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HR &gt; CTRL</w:t>
            </w:r>
          </w:p>
        </w:tc>
        <w:tc>
          <w:tcPr>
            <w:tcW w:w="1260" w:type="dxa"/>
            <w:vMerge w:val="restart"/>
          </w:tcPr>
          <w:p w14:paraId="38642103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proofErr w:type="spellStart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cerebellar</w:t>
            </w:r>
            <w:proofErr w:type="spellEnd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, lobule VI</w:t>
            </w:r>
          </w:p>
        </w:tc>
        <w:tc>
          <w:tcPr>
            <w:tcW w:w="1080" w:type="dxa"/>
            <w:vMerge w:val="restart"/>
          </w:tcPr>
          <w:p w14:paraId="74533AF1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34,-44,-30</w:t>
            </w:r>
          </w:p>
        </w:tc>
        <w:tc>
          <w:tcPr>
            <w:tcW w:w="1980" w:type="dxa"/>
          </w:tcPr>
          <w:p w14:paraId="38091B00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HR-MDD &gt; CTRL</w:t>
            </w:r>
          </w:p>
        </w:tc>
        <w:tc>
          <w:tcPr>
            <w:tcW w:w="900" w:type="dxa"/>
            <w:vMerge w:val="restart"/>
          </w:tcPr>
          <w:p w14:paraId="505D94C2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8.906</w:t>
            </w:r>
          </w:p>
        </w:tc>
        <w:tc>
          <w:tcPr>
            <w:tcW w:w="900" w:type="dxa"/>
          </w:tcPr>
          <w:p w14:paraId="3120B470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00" w:type="dxa"/>
            <w:vMerge w:val="restart"/>
          </w:tcPr>
          <w:p w14:paraId="4EB6FDFC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5.351</w:t>
            </w:r>
          </w:p>
        </w:tc>
        <w:tc>
          <w:tcPr>
            <w:tcW w:w="1080" w:type="dxa"/>
          </w:tcPr>
          <w:p w14:paraId="5D3A8975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00" w:type="dxa"/>
            <w:vMerge w:val="restart"/>
          </w:tcPr>
          <w:p w14:paraId="29B83056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5.648</w:t>
            </w:r>
          </w:p>
        </w:tc>
        <w:tc>
          <w:tcPr>
            <w:tcW w:w="900" w:type="dxa"/>
          </w:tcPr>
          <w:p w14:paraId="1A231D20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900" w:type="dxa"/>
            <w:vMerge w:val="restart"/>
          </w:tcPr>
          <w:p w14:paraId="50210BD9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38</w:t>
            </w:r>
          </w:p>
        </w:tc>
        <w:tc>
          <w:tcPr>
            <w:tcW w:w="900" w:type="dxa"/>
          </w:tcPr>
          <w:p w14:paraId="1ED058A7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95" w:type="dxa"/>
            <w:vMerge w:val="restart"/>
          </w:tcPr>
          <w:p w14:paraId="39E5C9D2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41</w:t>
            </w:r>
          </w:p>
        </w:tc>
        <w:tc>
          <w:tcPr>
            <w:tcW w:w="900" w:type="dxa"/>
          </w:tcPr>
          <w:p w14:paraId="3F7C5E3F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B552A7" w:rsidRPr="00533314" w14:paraId="12FA7AA9" w14:textId="77777777" w:rsidTr="00DB5B5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0D889E66" w14:textId="77777777" w:rsidR="00B552A7" w:rsidRPr="00533314" w:rsidRDefault="00B552A7" w:rsidP="004A10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D317A82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E35A3B1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AD5AEAA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HR-BD &gt; CTRL</w:t>
            </w:r>
          </w:p>
        </w:tc>
        <w:tc>
          <w:tcPr>
            <w:tcW w:w="900" w:type="dxa"/>
            <w:vMerge/>
          </w:tcPr>
          <w:p w14:paraId="229AA938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25A8DC1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/>
          </w:tcPr>
          <w:p w14:paraId="06FCF8BD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1DF130C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/>
          </w:tcPr>
          <w:p w14:paraId="55EA8987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1AAD58A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/>
          </w:tcPr>
          <w:p w14:paraId="31CECC47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57F7BA9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895" w:type="dxa"/>
            <w:vMerge/>
          </w:tcPr>
          <w:p w14:paraId="66B7E140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74952CE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52A7" w:rsidRPr="00533314" w14:paraId="2B0EDD36" w14:textId="77777777" w:rsidTr="00D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2E40665C" w14:textId="77777777" w:rsidR="00B552A7" w:rsidRPr="00533314" w:rsidRDefault="00B552A7" w:rsidP="004A10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</w:tcPr>
          <w:p w14:paraId="77A39D67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proofErr w:type="spellStart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cerebellar</w:t>
            </w:r>
            <w:proofErr w:type="spellEnd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, lobule VIII &amp; VIIB</w:t>
            </w:r>
          </w:p>
        </w:tc>
        <w:tc>
          <w:tcPr>
            <w:tcW w:w="1080" w:type="dxa"/>
            <w:vMerge w:val="restart"/>
          </w:tcPr>
          <w:p w14:paraId="5ADA6B48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34,-60,-44</w:t>
            </w:r>
          </w:p>
        </w:tc>
        <w:tc>
          <w:tcPr>
            <w:tcW w:w="1980" w:type="dxa"/>
          </w:tcPr>
          <w:p w14:paraId="08529488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HR-MDD &gt; CTRL</w:t>
            </w:r>
          </w:p>
        </w:tc>
        <w:tc>
          <w:tcPr>
            <w:tcW w:w="900" w:type="dxa"/>
            <w:vMerge w:val="restart"/>
          </w:tcPr>
          <w:p w14:paraId="6318E40B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9.215</w:t>
            </w:r>
          </w:p>
        </w:tc>
        <w:tc>
          <w:tcPr>
            <w:tcW w:w="900" w:type="dxa"/>
          </w:tcPr>
          <w:p w14:paraId="4CF17481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 w:val="restart"/>
          </w:tcPr>
          <w:p w14:paraId="660F5207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4.362</w:t>
            </w:r>
          </w:p>
        </w:tc>
        <w:tc>
          <w:tcPr>
            <w:tcW w:w="1080" w:type="dxa"/>
          </w:tcPr>
          <w:p w14:paraId="74CAB639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00" w:type="dxa"/>
            <w:vMerge w:val="restart"/>
          </w:tcPr>
          <w:p w14:paraId="1FBDA730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5.199</w:t>
            </w:r>
          </w:p>
        </w:tc>
        <w:tc>
          <w:tcPr>
            <w:tcW w:w="900" w:type="dxa"/>
          </w:tcPr>
          <w:p w14:paraId="49C3A74A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003*</w:t>
            </w:r>
          </w:p>
        </w:tc>
        <w:tc>
          <w:tcPr>
            <w:tcW w:w="900" w:type="dxa"/>
            <w:vMerge w:val="restart"/>
          </w:tcPr>
          <w:p w14:paraId="71F5AD54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13</w:t>
            </w:r>
          </w:p>
        </w:tc>
        <w:tc>
          <w:tcPr>
            <w:tcW w:w="900" w:type="dxa"/>
          </w:tcPr>
          <w:p w14:paraId="79075B7C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*</w:t>
            </w:r>
          </w:p>
        </w:tc>
        <w:tc>
          <w:tcPr>
            <w:tcW w:w="895" w:type="dxa"/>
            <w:vMerge w:val="restart"/>
          </w:tcPr>
          <w:p w14:paraId="2A4D9A83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34</w:t>
            </w:r>
          </w:p>
        </w:tc>
        <w:tc>
          <w:tcPr>
            <w:tcW w:w="900" w:type="dxa"/>
          </w:tcPr>
          <w:p w14:paraId="7E2D4DCE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*</w:t>
            </w:r>
          </w:p>
        </w:tc>
      </w:tr>
      <w:tr w:rsidR="00B552A7" w:rsidRPr="00533314" w14:paraId="67F3C7B1" w14:textId="77777777" w:rsidTr="00DB5B5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74492061" w14:textId="77777777" w:rsidR="00B552A7" w:rsidRPr="00533314" w:rsidRDefault="00B552A7" w:rsidP="004A10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346C192F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20EE1F0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FFE810F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HR-BD &gt; CTRL</w:t>
            </w:r>
          </w:p>
        </w:tc>
        <w:tc>
          <w:tcPr>
            <w:tcW w:w="900" w:type="dxa"/>
            <w:vMerge/>
          </w:tcPr>
          <w:p w14:paraId="61AA2A96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830AC5C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004*</w:t>
            </w:r>
          </w:p>
        </w:tc>
        <w:tc>
          <w:tcPr>
            <w:tcW w:w="900" w:type="dxa"/>
            <w:vMerge/>
          </w:tcPr>
          <w:p w14:paraId="5E512687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A3FF277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00" w:type="dxa"/>
            <w:vMerge/>
          </w:tcPr>
          <w:p w14:paraId="3245AEE0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6529394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00" w:type="dxa"/>
            <w:vMerge/>
          </w:tcPr>
          <w:p w14:paraId="18F46431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2B473F4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*</w:t>
            </w:r>
          </w:p>
        </w:tc>
        <w:tc>
          <w:tcPr>
            <w:tcW w:w="895" w:type="dxa"/>
            <w:vMerge/>
          </w:tcPr>
          <w:p w14:paraId="0FD154C6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CADF097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B552A7" w:rsidRPr="00533314" w14:paraId="63219A56" w14:textId="77777777" w:rsidTr="00D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0E40AE71" w14:textId="77777777" w:rsidR="00B552A7" w:rsidRPr="00533314" w:rsidRDefault="00B552A7" w:rsidP="004A10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</w:tcPr>
          <w:p w14:paraId="6270D00F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proofErr w:type="spellStart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 xml:space="preserve"> motor cortex</w:t>
            </w:r>
          </w:p>
        </w:tc>
        <w:tc>
          <w:tcPr>
            <w:tcW w:w="1080" w:type="dxa"/>
            <w:vMerge w:val="restart"/>
          </w:tcPr>
          <w:p w14:paraId="1CEAB355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-38,-18,56</w:t>
            </w:r>
          </w:p>
        </w:tc>
        <w:tc>
          <w:tcPr>
            <w:tcW w:w="1980" w:type="dxa"/>
          </w:tcPr>
          <w:p w14:paraId="72EE7C39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HR-MDD &gt; CTRL</w:t>
            </w:r>
          </w:p>
        </w:tc>
        <w:tc>
          <w:tcPr>
            <w:tcW w:w="900" w:type="dxa"/>
            <w:vMerge w:val="restart"/>
          </w:tcPr>
          <w:p w14:paraId="42208753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8.577</w:t>
            </w:r>
          </w:p>
        </w:tc>
        <w:tc>
          <w:tcPr>
            <w:tcW w:w="900" w:type="dxa"/>
          </w:tcPr>
          <w:p w14:paraId="74F4554A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00" w:type="dxa"/>
            <w:vMerge w:val="restart"/>
          </w:tcPr>
          <w:p w14:paraId="5C78E56D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5.992</w:t>
            </w:r>
          </w:p>
        </w:tc>
        <w:tc>
          <w:tcPr>
            <w:tcW w:w="1080" w:type="dxa"/>
          </w:tcPr>
          <w:p w14:paraId="25067605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900" w:type="dxa"/>
            <w:vMerge w:val="restart"/>
          </w:tcPr>
          <w:p w14:paraId="03EA551E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5.419</w:t>
            </w:r>
          </w:p>
        </w:tc>
        <w:tc>
          <w:tcPr>
            <w:tcW w:w="900" w:type="dxa"/>
          </w:tcPr>
          <w:p w14:paraId="4FD01552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900" w:type="dxa"/>
            <w:vMerge w:val="restart"/>
          </w:tcPr>
          <w:p w14:paraId="7CCED82E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84</w:t>
            </w:r>
          </w:p>
        </w:tc>
        <w:tc>
          <w:tcPr>
            <w:tcW w:w="900" w:type="dxa"/>
          </w:tcPr>
          <w:p w14:paraId="26486468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95" w:type="dxa"/>
            <w:vMerge w:val="restart"/>
          </w:tcPr>
          <w:p w14:paraId="4240C1D2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11</w:t>
            </w:r>
          </w:p>
        </w:tc>
        <w:tc>
          <w:tcPr>
            <w:tcW w:w="900" w:type="dxa"/>
          </w:tcPr>
          <w:p w14:paraId="49587F8A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B552A7" w:rsidRPr="00533314" w14:paraId="2595BF7A" w14:textId="77777777" w:rsidTr="00DB5B5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1B2AC0D7" w14:textId="77777777" w:rsidR="00B552A7" w:rsidRPr="00533314" w:rsidRDefault="00B552A7" w:rsidP="004A10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234CBA6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E758D73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EC04F12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HR-BD &gt; CTRL</w:t>
            </w:r>
          </w:p>
        </w:tc>
        <w:tc>
          <w:tcPr>
            <w:tcW w:w="900" w:type="dxa"/>
            <w:vMerge/>
          </w:tcPr>
          <w:p w14:paraId="02A6144C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8656846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/>
          </w:tcPr>
          <w:p w14:paraId="255E15E8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57B32E9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/>
          </w:tcPr>
          <w:p w14:paraId="025CCF05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D7E9309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  <w:tc>
          <w:tcPr>
            <w:tcW w:w="900" w:type="dxa"/>
            <w:vMerge/>
          </w:tcPr>
          <w:p w14:paraId="3BDB9E28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34F45DC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895" w:type="dxa"/>
            <w:vMerge/>
          </w:tcPr>
          <w:p w14:paraId="43380740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77B05AE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52A7" w:rsidRPr="00533314" w14:paraId="21A33A01" w14:textId="77777777" w:rsidTr="00D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5" w:type="dxa"/>
            <w:gridSpan w:val="14"/>
          </w:tcPr>
          <w:p w14:paraId="7CDF67EF" w14:textId="77777777" w:rsidR="00B552A7" w:rsidRPr="00533314" w:rsidRDefault="00B552A7" w:rsidP="004A108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33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LFF</w:t>
            </w:r>
            <w:proofErr w:type="spellEnd"/>
          </w:p>
        </w:tc>
      </w:tr>
      <w:tr w:rsidR="00B552A7" w:rsidRPr="00533314" w14:paraId="26F66C13" w14:textId="77777777" w:rsidTr="00DB5B5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</w:tcPr>
          <w:p w14:paraId="0DF50DB6" w14:textId="77777777" w:rsidR="00B552A7" w:rsidRPr="00533314" w:rsidRDefault="00B552A7" w:rsidP="004A10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ANY EFFECT</w:t>
            </w:r>
          </w:p>
        </w:tc>
        <w:tc>
          <w:tcPr>
            <w:tcW w:w="1260" w:type="dxa"/>
            <w:vMerge w:val="restart"/>
          </w:tcPr>
          <w:p w14:paraId="0D1BAE53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 xml:space="preserve"> central opercular cortex</w:t>
            </w:r>
          </w:p>
        </w:tc>
        <w:tc>
          <w:tcPr>
            <w:tcW w:w="1080" w:type="dxa"/>
            <w:vMerge w:val="restart"/>
          </w:tcPr>
          <w:p w14:paraId="79FB6A42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-60,-16,28</w:t>
            </w:r>
          </w:p>
        </w:tc>
        <w:tc>
          <w:tcPr>
            <w:tcW w:w="1980" w:type="dxa"/>
          </w:tcPr>
          <w:p w14:paraId="3D286A73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HR-</w:t>
            </w:r>
            <w:proofErr w:type="gramStart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MDD  &gt;</w:t>
            </w:r>
            <w:proofErr w:type="gramEnd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 xml:space="preserve"> CTRL</w:t>
            </w:r>
          </w:p>
        </w:tc>
        <w:tc>
          <w:tcPr>
            <w:tcW w:w="900" w:type="dxa"/>
            <w:vMerge w:val="restart"/>
          </w:tcPr>
          <w:p w14:paraId="52889D03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11.312</w:t>
            </w:r>
          </w:p>
        </w:tc>
        <w:tc>
          <w:tcPr>
            <w:tcW w:w="900" w:type="dxa"/>
          </w:tcPr>
          <w:p w14:paraId="5DFC50C2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 w:val="restart"/>
          </w:tcPr>
          <w:p w14:paraId="33B3060F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6.256</w:t>
            </w:r>
          </w:p>
        </w:tc>
        <w:tc>
          <w:tcPr>
            <w:tcW w:w="1080" w:type="dxa"/>
          </w:tcPr>
          <w:p w14:paraId="75FC3048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 w:val="restart"/>
          </w:tcPr>
          <w:p w14:paraId="66D53B41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9.354</w:t>
            </w:r>
          </w:p>
        </w:tc>
        <w:tc>
          <w:tcPr>
            <w:tcW w:w="900" w:type="dxa"/>
          </w:tcPr>
          <w:p w14:paraId="1D4F2B9F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 w:val="restart"/>
          </w:tcPr>
          <w:p w14:paraId="014921AC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11</w:t>
            </w:r>
          </w:p>
        </w:tc>
        <w:tc>
          <w:tcPr>
            <w:tcW w:w="900" w:type="dxa"/>
          </w:tcPr>
          <w:p w14:paraId="6D9D6BB8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895" w:type="dxa"/>
            <w:vMerge w:val="restart"/>
          </w:tcPr>
          <w:p w14:paraId="4B3A6070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10</w:t>
            </w:r>
          </w:p>
        </w:tc>
        <w:tc>
          <w:tcPr>
            <w:tcW w:w="900" w:type="dxa"/>
          </w:tcPr>
          <w:p w14:paraId="199291F7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52A7" w:rsidRPr="00533314" w14:paraId="1E73FD1D" w14:textId="77777777" w:rsidTr="00D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569CE958" w14:textId="77777777" w:rsidR="00B552A7" w:rsidRPr="00533314" w:rsidRDefault="00B552A7" w:rsidP="004A10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CB0CA01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5427DEE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2E5C6B6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HR- MDD &gt; HR- BD</w:t>
            </w:r>
          </w:p>
        </w:tc>
        <w:tc>
          <w:tcPr>
            <w:tcW w:w="900" w:type="dxa"/>
            <w:vMerge/>
          </w:tcPr>
          <w:p w14:paraId="24051740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259B1A3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004*</w:t>
            </w:r>
          </w:p>
        </w:tc>
        <w:tc>
          <w:tcPr>
            <w:tcW w:w="900" w:type="dxa"/>
            <w:vMerge/>
          </w:tcPr>
          <w:p w14:paraId="7600ADAD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313C29B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009*</w:t>
            </w:r>
          </w:p>
        </w:tc>
        <w:tc>
          <w:tcPr>
            <w:tcW w:w="900" w:type="dxa"/>
            <w:vMerge/>
          </w:tcPr>
          <w:p w14:paraId="781D786A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DA17EFC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005*</w:t>
            </w:r>
          </w:p>
        </w:tc>
        <w:tc>
          <w:tcPr>
            <w:tcW w:w="900" w:type="dxa"/>
            <w:vMerge/>
          </w:tcPr>
          <w:p w14:paraId="5791426B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AADD789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95" w:type="dxa"/>
            <w:vMerge/>
          </w:tcPr>
          <w:p w14:paraId="7A32ACB6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518AB65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*</w:t>
            </w:r>
          </w:p>
        </w:tc>
      </w:tr>
      <w:tr w:rsidR="00B552A7" w:rsidRPr="00533314" w14:paraId="128557CE" w14:textId="77777777" w:rsidTr="00DB5B5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62C1F695" w14:textId="77777777" w:rsidR="00B552A7" w:rsidRPr="00533314" w:rsidRDefault="00B552A7" w:rsidP="004A10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61DA30C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A04D2EE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61CF0EB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HR-BD vs CTRL</w:t>
            </w:r>
          </w:p>
        </w:tc>
        <w:tc>
          <w:tcPr>
            <w:tcW w:w="900" w:type="dxa"/>
            <w:vMerge/>
          </w:tcPr>
          <w:p w14:paraId="3F5335F9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64A59AF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vMerge/>
          </w:tcPr>
          <w:p w14:paraId="1D5F92AD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8AB350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vMerge/>
          </w:tcPr>
          <w:p w14:paraId="420DF44E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C623213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vMerge/>
          </w:tcPr>
          <w:p w14:paraId="4E27BF4B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5E28985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95" w:type="dxa"/>
            <w:vMerge/>
          </w:tcPr>
          <w:p w14:paraId="3EC29506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9DBDBA0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552A7" w:rsidRPr="00533314" w14:paraId="17FC3711" w14:textId="77777777" w:rsidTr="00D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</w:tcPr>
          <w:p w14:paraId="208622AD" w14:textId="77777777" w:rsidR="00B552A7" w:rsidRPr="00533314" w:rsidRDefault="00B552A7" w:rsidP="004A10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HR &gt; CTRL</w:t>
            </w:r>
          </w:p>
        </w:tc>
        <w:tc>
          <w:tcPr>
            <w:tcW w:w="1260" w:type="dxa"/>
            <w:vMerge w:val="restart"/>
          </w:tcPr>
          <w:p w14:paraId="54ECFA19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proofErr w:type="spellStart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cerebellar</w:t>
            </w:r>
            <w:proofErr w:type="spellEnd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 xml:space="preserve"> lobule VIII &amp; VIIB</w:t>
            </w:r>
          </w:p>
        </w:tc>
        <w:tc>
          <w:tcPr>
            <w:tcW w:w="1080" w:type="dxa"/>
            <w:vMerge w:val="restart"/>
          </w:tcPr>
          <w:p w14:paraId="22437437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34,-62,-44</w:t>
            </w:r>
          </w:p>
        </w:tc>
        <w:tc>
          <w:tcPr>
            <w:tcW w:w="1980" w:type="dxa"/>
          </w:tcPr>
          <w:p w14:paraId="10CE215F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HR-MDD &gt; CTRL</w:t>
            </w:r>
          </w:p>
        </w:tc>
        <w:tc>
          <w:tcPr>
            <w:tcW w:w="900" w:type="dxa"/>
            <w:vMerge w:val="restart"/>
          </w:tcPr>
          <w:p w14:paraId="4EE3069D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13.295</w:t>
            </w:r>
          </w:p>
        </w:tc>
        <w:tc>
          <w:tcPr>
            <w:tcW w:w="900" w:type="dxa"/>
          </w:tcPr>
          <w:p w14:paraId="76818B59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 w:val="restart"/>
          </w:tcPr>
          <w:p w14:paraId="62CBDF20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8.020</w:t>
            </w:r>
          </w:p>
        </w:tc>
        <w:tc>
          <w:tcPr>
            <w:tcW w:w="1080" w:type="dxa"/>
          </w:tcPr>
          <w:p w14:paraId="423BA9F6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 w:val="restart"/>
          </w:tcPr>
          <w:p w14:paraId="05F42C52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8.058</w:t>
            </w:r>
          </w:p>
        </w:tc>
        <w:tc>
          <w:tcPr>
            <w:tcW w:w="900" w:type="dxa"/>
          </w:tcPr>
          <w:p w14:paraId="0354F320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 w:val="restart"/>
          </w:tcPr>
          <w:p w14:paraId="6CFFC1FA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22</w:t>
            </w:r>
          </w:p>
        </w:tc>
        <w:tc>
          <w:tcPr>
            <w:tcW w:w="900" w:type="dxa"/>
          </w:tcPr>
          <w:p w14:paraId="2AC18C3C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*</w:t>
            </w:r>
          </w:p>
        </w:tc>
        <w:tc>
          <w:tcPr>
            <w:tcW w:w="895" w:type="dxa"/>
            <w:vMerge w:val="restart"/>
          </w:tcPr>
          <w:p w14:paraId="5E2DA04E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62</w:t>
            </w:r>
          </w:p>
        </w:tc>
        <w:tc>
          <w:tcPr>
            <w:tcW w:w="900" w:type="dxa"/>
          </w:tcPr>
          <w:p w14:paraId="176BA741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*</w:t>
            </w:r>
          </w:p>
        </w:tc>
      </w:tr>
      <w:tr w:rsidR="00B552A7" w:rsidRPr="00533314" w14:paraId="17917943" w14:textId="77777777" w:rsidTr="00DB5B5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41D94178" w14:textId="77777777" w:rsidR="00B552A7" w:rsidRPr="00533314" w:rsidRDefault="00B552A7" w:rsidP="004A10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6B17E92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251890C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D035B51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HR-BD &gt; CTRL</w:t>
            </w:r>
          </w:p>
        </w:tc>
        <w:tc>
          <w:tcPr>
            <w:tcW w:w="900" w:type="dxa"/>
            <w:vMerge/>
          </w:tcPr>
          <w:p w14:paraId="74D2F09D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B65AE18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/>
          </w:tcPr>
          <w:p w14:paraId="66D4C0AF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080" w:type="dxa"/>
          </w:tcPr>
          <w:p w14:paraId="0AF0DDFB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/>
          </w:tcPr>
          <w:p w14:paraId="5580A8F2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3DE1FAF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/>
          </w:tcPr>
          <w:p w14:paraId="3B725943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CD72D44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895" w:type="dxa"/>
            <w:vMerge/>
          </w:tcPr>
          <w:p w14:paraId="55F05FF2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19DA361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B552A7" w:rsidRPr="00533314" w14:paraId="023BA796" w14:textId="77777777" w:rsidTr="00D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42E5BB95" w14:textId="77777777" w:rsidR="00B552A7" w:rsidRPr="00533314" w:rsidRDefault="00B552A7" w:rsidP="004A10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</w:tcPr>
          <w:p w14:paraId="025A29F9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proofErr w:type="spellStart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533314">
              <w:rPr>
                <w:rFonts w:ascii="Times New Roman" w:hAnsi="Times New Roman" w:cs="Times New Roman"/>
                <w:sz w:val="20"/>
                <w:szCs w:val="20"/>
              </w:rPr>
              <w:t xml:space="preserve"> motor cortex</w:t>
            </w:r>
          </w:p>
        </w:tc>
        <w:tc>
          <w:tcPr>
            <w:tcW w:w="1080" w:type="dxa"/>
            <w:vMerge w:val="restart"/>
          </w:tcPr>
          <w:p w14:paraId="5808E15D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-38,-18,54</w:t>
            </w:r>
          </w:p>
        </w:tc>
        <w:tc>
          <w:tcPr>
            <w:tcW w:w="1980" w:type="dxa"/>
          </w:tcPr>
          <w:p w14:paraId="67BA978F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HR-MDD &gt; CTRL</w:t>
            </w:r>
          </w:p>
        </w:tc>
        <w:tc>
          <w:tcPr>
            <w:tcW w:w="900" w:type="dxa"/>
            <w:vMerge w:val="restart"/>
          </w:tcPr>
          <w:p w14:paraId="7C553392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8.331</w:t>
            </w:r>
          </w:p>
        </w:tc>
        <w:tc>
          <w:tcPr>
            <w:tcW w:w="900" w:type="dxa"/>
          </w:tcPr>
          <w:p w14:paraId="6BA85415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00" w:type="dxa"/>
            <w:vMerge w:val="restart"/>
          </w:tcPr>
          <w:p w14:paraId="33AEA723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6.186</w:t>
            </w:r>
          </w:p>
        </w:tc>
        <w:tc>
          <w:tcPr>
            <w:tcW w:w="1080" w:type="dxa"/>
          </w:tcPr>
          <w:p w14:paraId="4E4EA6C8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900" w:type="dxa"/>
            <w:vMerge w:val="restart"/>
          </w:tcPr>
          <w:p w14:paraId="3A6121EB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5.928</w:t>
            </w:r>
          </w:p>
        </w:tc>
        <w:tc>
          <w:tcPr>
            <w:tcW w:w="900" w:type="dxa"/>
          </w:tcPr>
          <w:p w14:paraId="3B5F175A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900" w:type="dxa"/>
            <w:vMerge w:val="restart"/>
          </w:tcPr>
          <w:p w14:paraId="4A0FAF83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02</w:t>
            </w:r>
          </w:p>
        </w:tc>
        <w:tc>
          <w:tcPr>
            <w:tcW w:w="900" w:type="dxa"/>
          </w:tcPr>
          <w:p w14:paraId="56CD09EF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95" w:type="dxa"/>
            <w:vMerge w:val="restart"/>
          </w:tcPr>
          <w:p w14:paraId="1302EB65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86</w:t>
            </w:r>
          </w:p>
        </w:tc>
        <w:tc>
          <w:tcPr>
            <w:tcW w:w="900" w:type="dxa"/>
          </w:tcPr>
          <w:p w14:paraId="720D45CC" w14:textId="77777777" w:rsidR="00B552A7" w:rsidRPr="00533314" w:rsidRDefault="00B552A7" w:rsidP="004A108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B552A7" w:rsidRPr="00533314" w14:paraId="206CEA8B" w14:textId="77777777" w:rsidTr="00DB5B56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</w:tcPr>
          <w:p w14:paraId="4598DE5D" w14:textId="77777777" w:rsidR="00B552A7" w:rsidRPr="00533314" w:rsidRDefault="00B552A7" w:rsidP="004A10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4976A76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FDBDEBA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0FC3F58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HR-BD &gt; CTRL</w:t>
            </w:r>
          </w:p>
        </w:tc>
        <w:tc>
          <w:tcPr>
            <w:tcW w:w="900" w:type="dxa"/>
            <w:vMerge/>
          </w:tcPr>
          <w:p w14:paraId="6816C82A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D09F21D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/>
          </w:tcPr>
          <w:p w14:paraId="119A1556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080" w:type="dxa"/>
          </w:tcPr>
          <w:p w14:paraId="5F312CB4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900" w:type="dxa"/>
            <w:vMerge/>
          </w:tcPr>
          <w:p w14:paraId="7C8CD286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175566A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  <w:tc>
          <w:tcPr>
            <w:tcW w:w="900" w:type="dxa"/>
            <w:vMerge/>
          </w:tcPr>
          <w:p w14:paraId="4D810489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97E86A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895" w:type="dxa"/>
            <w:vMerge/>
          </w:tcPr>
          <w:p w14:paraId="03BC12E3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12D42EA" w14:textId="77777777" w:rsidR="00B552A7" w:rsidRPr="00533314" w:rsidRDefault="00B552A7" w:rsidP="004A108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552A7" w:rsidRPr="00B203C6" w14:paraId="6816DFF1" w14:textId="77777777" w:rsidTr="00DB5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5" w:type="dxa"/>
            <w:gridSpan w:val="14"/>
          </w:tcPr>
          <w:p w14:paraId="0D6EA0AE" w14:textId="77777777" w:rsidR="00B552A7" w:rsidRPr="00533314" w:rsidRDefault="00B552A7" w:rsidP="004A10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e. *</w:t>
            </w:r>
            <w:r w:rsidRPr="00B203C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ignificant at a threshold of p&lt;0.01 corrected with Bonferroni. ALFF = amplitudes of low-frequency fluctuations; </w:t>
            </w:r>
            <w:proofErr w:type="spellStart"/>
            <w:r w:rsidRPr="00B203C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ALFF</w:t>
            </w:r>
            <w:proofErr w:type="spellEnd"/>
            <w:r w:rsidRPr="00B203C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= fractioned amplitudes of low-frequency fluctuations; HR-MDD = high-risk of major depressive disorder; HR-BD = high risk of bipolar disorder; CTRL = control group; L = left; R = Right; NLES-P = Negative Life </w:t>
            </w:r>
            <w:r w:rsidRPr="00B203C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Events Scale – Parent Report; SWAN = Strengths and Weaknesses Assessment for ADHD and Normal Behavior; MNI = Montreal Neurological Institute; MFQ = Mood and Feelings Questionnaire; SCARED = Screen for Child Anxiety Related Disorders.</w:t>
            </w:r>
          </w:p>
        </w:tc>
      </w:tr>
    </w:tbl>
    <w:p w14:paraId="194B680A" w14:textId="77777777" w:rsidR="00654908" w:rsidRPr="00B552A7" w:rsidRDefault="00654908">
      <w:pPr>
        <w:rPr>
          <w:lang w:val="en-US"/>
        </w:rPr>
      </w:pPr>
    </w:p>
    <w:sectPr w:rsidR="00654908" w:rsidRPr="00B552A7" w:rsidSect="00B552A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2A7"/>
    <w:rsid w:val="000052DA"/>
    <w:rsid w:val="000146A5"/>
    <w:rsid w:val="000306C5"/>
    <w:rsid w:val="000557BF"/>
    <w:rsid w:val="00075A53"/>
    <w:rsid w:val="0010244B"/>
    <w:rsid w:val="00121264"/>
    <w:rsid w:val="0013356F"/>
    <w:rsid w:val="00167AD8"/>
    <w:rsid w:val="001932BD"/>
    <w:rsid w:val="001940D0"/>
    <w:rsid w:val="001A1198"/>
    <w:rsid w:val="001C0E84"/>
    <w:rsid w:val="001E6518"/>
    <w:rsid w:val="001F6EC3"/>
    <w:rsid w:val="002010B0"/>
    <w:rsid w:val="0022659B"/>
    <w:rsid w:val="00264554"/>
    <w:rsid w:val="00266F49"/>
    <w:rsid w:val="00272468"/>
    <w:rsid w:val="0028133F"/>
    <w:rsid w:val="00282F65"/>
    <w:rsid w:val="002A5ADF"/>
    <w:rsid w:val="002B119D"/>
    <w:rsid w:val="002B331B"/>
    <w:rsid w:val="002C43B2"/>
    <w:rsid w:val="002F33DF"/>
    <w:rsid w:val="00314485"/>
    <w:rsid w:val="00325E6C"/>
    <w:rsid w:val="003334CF"/>
    <w:rsid w:val="0035299C"/>
    <w:rsid w:val="003601AC"/>
    <w:rsid w:val="0039539D"/>
    <w:rsid w:val="003A512D"/>
    <w:rsid w:val="003C2D93"/>
    <w:rsid w:val="003D20AC"/>
    <w:rsid w:val="003F0235"/>
    <w:rsid w:val="003F4590"/>
    <w:rsid w:val="004019F4"/>
    <w:rsid w:val="00416AF2"/>
    <w:rsid w:val="00475C94"/>
    <w:rsid w:val="00492B3D"/>
    <w:rsid w:val="004A275F"/>
    <w:rsid w:val="004B4214"/>
    <w:rsid w:val="004C4214"/>
    <w:rsid w:val="004C5DFE"/>
    <w:rsid w:val="004C7FC2"/>
    <w:rsid w:val="004D323D"/>
    <w:rsid w:val="005157DD"/>
    <w:rsid w:val="005248C3"/>
    <w:rsid w:val="00533A5D"/>
    <w:rsid w:val="00537633"/>
    <w:rsid w:val="00554B7E"/>
    <w:rsid w:val="00563122"/>
    <w:rsid w:val="00585924"/>
    <w:rsid w:val="005A079C"/>
    <w:rsid w:val="005B011E"/>
    <w:rsid w:val="005B6BCB"/>
    <w:rsid w:val="00610B5F"/>
    <w:rsid w:val="006139F4"/>
    <w:rsid w:val="00654908"/>
    <w:rsid w:val="00663357"/>
    <w:rsid w:val="006916A5"/>
    <w:rsid w:val="006C4C77"/>
    <w:rsid w:val="006E132A"/>
    <w:rsid w:val="007050C2"/>
    <w:rsid w:val="00706300"/>
    <w:rsid w:val="00715900"/>
    <w:rsid w:val="00764807"/>
    <w:rsid w:val="007771A6"/>
    <w:rsid w:val="007C37C2"/>
    <w:rsid w:val="007D294B"/>
    <w:rsid w:val="007F3305"/>
    <w:rsid w:val="0081452E"/>
    <w:rsid w:val="00817B0E"/>
    <w:rsid w:val="008624A0"/>
    <w:rsid w:val="0087575F"/>
    <w:rsid w:val="00881FDD"/>
    <w:rsid w:val="008911D0"/>
    <w:rsid w:val="008A0DD5"/>
    <w:rsid w:val="008B1AE0"/>
    <w:rsid w:val="0090064B"/>
    <w:rsid w:val="00900FBF"/>
    <w:rsid w:val="00911122"/>
    <w:rsid w:val="00974404"/>
    <w:rsid w:val="009A154D"/>
    <w:rsid w:val="009B4D65"/>
    <w:rsid w:val="009C11A5"/>
    <w:rsid w:val="009C250F"/>
    <w:rsid w:val="009E5E44"/>
    <w:rsid w:val="00A05CAD"/>
    <w:rsid w:val="00A35767"/>
    <w:rsid w:val="00A44B70"/>
    <w:rsid w:val="00A512E2"/>
    <w:rsid w:val="00A55CBF"/>
    <w:rsid w:val="00A60476"/>
    <w:rsid w:val="00A64BFB"/>
    <w:rsid w:val="00A704BC"/>
    <w:rsid w:val="00A75238"/>
    <w:rsid w:val="00A834A7"/>
    <w:rsid w:val="00A85B69"/>
    <w:rsid w:val="00A8772C"/>
    <w:rsid w:val="00AB19EF"/>
    <w:rsid w:val="00AB37F4"/>
    <w:rsid w:val="00AB3C8F"/>
    <w:rsid w:val="00AD65B9"/>
    <w:rsid w:val="00AE0088"/>
    <w:rsid w:val="00B177B1"/>
    <w:rsid w:val="00B203C6"/>
    <w:rsid w:val="00B2101A"/>
    <w:rsid w:val="00B417CA"/>
    <w:rsid w:val="00B45B6F"/>
    <w:rsid w:val="00B552A7"/>
    <w:rsid w:val="00B65B37"/>
    <w:rsid w:val="00BD401E"/>
    <w:rsid w:val="00BF62E7"/>
    <w:rsid w:val="00C56B88"/>
    <w:rsid w:val="00C759BE"/>
    <w:rsid w:val="00C819F0"/>
    <w:rsid w:val="00C82349"/>
    <w:rsid w:val="00C82745"/>
    <w:rsid w:val="00CA68C7"/>
    <w:rsid w:val="00CE770A"/>
    <w:rsid w:val="00D17020"/>
    <w:rsid w:val="00D3174D"/>
    <w:rsid w:val="00D523FA"/>
    <w:rsid w:val="00D95C13"/>
    <w:rsid w:val="00DB5B56"/>
    <w:rsid w:val="00DC3C44"/>
    <w:rsid w:val="00DD316C"/>
    <w:rsid w:val="00DD5640"/>
    <w:rsid w:val="00DF474F"/>
    <w:rsid w:val="00E14889"/>
    <w:rsid w:val="00E16102"/>
    <w:rsid w:val="00E57C54"/>
    <w:rsid w:val="00EA47AC"/>
    <w:rsid w:val="00EB30EF"/>
    <w:rsid w:val="00EB542F"/>
    <w:rsid w:val="00EB7A37"/>
    <w:rsid w:val="00EE56DF"/>
    <w:rsid w:val="00F12999"/>
    <w:rsid w:val="00F50BC8"/>
    <w:rsid w:val="00F73B68"/>
    <w:rsid w:val="00FE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8615D2"/>
  <w15:chartTrackingRefBased/>
  <w15:docId w15:val="{6C35E900-F8C8-B64F-95CB-17AF36E5A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2A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55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DB5B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1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Boisvert</dc:creator>
  <cp:keywords/>
  <dc:description/>
  <cp:lastModifiedBy>Mélanie Boisvert</cp:lastModifiedBy>
  <cp:revision>4</cp:revision>
  <dcterms:created xsi:type="dcterms:W3CDTF">2024-10-29T16:50:00Z</dcterms:created>
  <dcterms:modified xsi:type="dcterms:W3CDTF">2024-12-12T15:55:00Z</dcterms:modified>
</cp:coreProperties>
</file>